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3F3CD" w14:textId="77777777" w:rsidR="006F2548" w:rsidRPr="00083FC9" w:rsidRDefault="006F2548">
      <w:pPr>
        <w:rPr>
          <w:b/>
        </w:rPr>
      </w:pPr>
      <w:proofErr w:type="spellStart"/>
      <w:r w:rsidRPr="00083FC9">
        <w:rPr>
          <w:b/>
        </w:rPr>
        <w:t>Additional</w:t>
      </w:r>
      <w:proofErr w:type="spellEnd"/>
      <w:r w:rsidRPr="00083FC9">
        <w:rPr>
          <w:b/>
        </w:rPr>
        <w:t xml:space="preserve"> </w:t>
      </w:r>
      <w:r w:rsidR="00272C80" w:rsidRPr="00083FC9">
        <w:rPr>
          <w:b/>
        </w:rPr>
        <w:t>F</w:t>
      </w:r>
      <w:r w:rsidRPr="00083FC9">
        <w:rPr>
          <w:b/>
        </w:rPr>
        <w:t xml:space="preserve">ile </w:t>
      </w:r>
      <w:r w:rsidR="0077309D" w:rsidRPr="00083FC9">
        <w:rPr>
          <w:b/>
        </w:rPr>
        <w:t>9</w:t>
      </w:r>
    </w:p>
    <w:tbl>
      <w:tblPr>
        <w:tblpPr w:leftFromText="141" w:rightFromText="141" w:vertAnchor="text" w:horzAnchor="margin" w:tblpXSpec="center" w:tblpY="8"/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1417"/>
        <w:gridCol w:w="709"/>
        <w:gridCol w:w="992"/>
        <w:gridCol w:w="709"/>
        <w:gridCol w:w="1417"/>
        <w:gridCol w:w="709"/>
      </w:tblGrid>
      <w:tr w:rsidR="006F2548" w:rsidRPr="0077309D" w14:paraId="14873F08" w14:textId="77777777" w:rsidTr="002421DF">
        <w:trPr>
          <w:trHeight w:val="275"/>
        </w:trPr>
        <w:tc>
          <w:tcPr>
            <w:tcW w:w="921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6DFCD4F7" w14:textId="77777777" w:rsidR="006F2548" w:rsidRDefault="006F2548" w:rsidP="00702426">
            <w:pPr>
              <w:spacing w:after="0"/>
              <w:jc w:val="center"/>
              <w:rPr>
                <w:rFonts w:cstheme="minorHAnsi"/>
                <w:b/>
                <w:bCs/>
                <w:szCs w:val="20"/>
                <w:lang w:val="en-US"/>
              </w:rPr>
            </w:pPr>
            <w:r w:rsidRPr="00702426">
              <w:rPr>
                <w:rFonts w:cstheme="minorHAnsi"/>
                <w:b/>
                <w:bCs/>
                <w:szCs w:val="20"/>
                <w:lang w:val="en-US"/>
              </w:rPr>
              <w:t xml:space="preserve">Sensitivity analysis excluding participants reporting </w:t>
            </w:r>
            <w:r w:rsidRPr="00702426">
              <w:rPr>
                <w:rFonts w:eastAsia="Times New Roman" w:cstheme="minorHAnsi"/>
                <w:b/>
                <w:bCs/>
                <w:szCs w:val="20"/>
                <w:lang w:val="en-US"/>
              </w:rPr>
              <w:t xml:space="preserve">self-reported physical activity </w:t>
            </w:r>
            <w:r w:rsidRPr="00702426">
              <w:rPr>
                <w:rFonts w:cstheme="minorHAnsi"/>
                <w:b/>
                <w:bCs/>
                <w:szCs w:val="20"/>
                <w:lang w:val="en-US"/>
              </w:rPr>
              <w:t>above 99</w:t>
            </w:r>
            <w:r w:rsidRPr="00702426"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th</w:t>
            </w:r>
            <w:r w:rsidRPr="00702426">
              <w:rPr>
                <w:rFonts w:cstheme="minorHAnsi"/>
                <w:b/>
                <w:bCs/>
                <w:szCs w:val="20"/>
                <w:lang w:val="en-US"/>
              </w:rPr>
              <w:t xml:space="preserve"> percentile (2 participants excluded), assessing the association between perceived</w:t>
            </w:r>
            <w:r w:rsidR="00272C80">
              <w:rPr>
                <w:rFonts w:cstheme="minorHAnsi"/>
                <w:b/>
                <w:bCs/>
                <w:szCs w:val="20"/>
                <w:lang w:val="en-US"/>
              </w:rPr>
              <w:t xml:space="preserve"> </w:t>
            </w:r>
            <w:r w:rsidRPr="00702426">
              <w:rPr>
                <w:rFonts w:cstheme="minorHAnsi"/>
                <w:b/>
                <w:bCs/>
                <w:szCs w:val="20"/>
                <w:lang w:val="en-US"/>
              </w:rPr>
              <w:t>neighborhood environment and physical activity, DISCO-SPACE study, France, 2018-202</w:t>
            </w:r>
            <w:r w:rsidR="00272C80">
              <w:rPr>
                <w:rFonts w:cstheme="minorHAnsi"/>
                <w:b/>
                <w:bCs/>
                <w:szCs w:val="20"/>
                <w:lang w:val="en-US"/>
              </w:rPr>
              <w:t xml:space="preserve">2 </w:t>
            </w:r>
            <w:r w:rsidRPr="00702426">
              <w:rPr>
                <w:rFonts w:cstheme="minorHAnsi"/>
                <w:b/>
                <w:bCs/>
                <w:szCs w:val="20"/>
                <w:lang w:val="en-US"/>
              </w:rPr>
              <w:t xml:space="preserve">(n=313) </w:t>
            </w:r>
          </w:p>
          <w:p w14:paraId="1782EB3D" w14:textId="77777777" w:rsidR="00272C80" w:rsidRPr="00702426" w:rsidRDefault="00272C80" w:rsidP="00702426">
            <w:pPr>
              <w:spacing w:after="0"/>
              <w:jc w:val="center"/>
              <w:rPr>
                <w:rFonts w:cstheme="minorHAnsi"/>
                <w:b/>
                <w:bCs/>
                <w:szCs w:val="20"/>
                <w:lang w:val="en-US"/>
              </w:rPr>
            </w:pPr>
          </w:p>
        </w:tc>
      </w:tr>
      <w:tr w:rsidR="006F2548" w:rsidRPr="0077309D" w14:paraId="7D3CBB7D" w14:textId="77777777" w:rsidTr="002421DF">
        <w:trPr>
          <w:trHeight w:val="275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CE67" w14:textId="77777777" w:rsidR="006F2548" w:rsidRPr="00FD5AD6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01D9B" w14:textId="77777777" w:rsidR="006F2548" w:rsidRPr="00FD5AD6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FD5AD6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Self-reported physical activity</w:t>
            </w:r>
            <w:r w:rsidRPr="00FD5AD6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6F2548" w:rsidRPr="00BE636B" w14:paraId="54C9827F" w14:textId="77777777" w:rsidTr="002421DF">
        <w:trPr>
          <w:trHeight w:val="317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1B81A" w14:textId="77777777" w:rsidR="006F2548" w:rsidRPr="00FD5AD6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08380" w14:textId="77777777" w:rsidR="006F2548" w:rsidRPr="00B876F7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ain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analysis</w:t>
            </w:r>
            <w:proofErr w:type="spell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(n=31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931BF56" w14:textId="77777777" w:rsidR="006F2548" w:rsidRPr="00B876F7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6070D" w14:textId="77777777" w:rsidR="006F2548" w:rsidRPr="00B876F7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Sensitivity</w:t>
            </w:r>
            <w:proofErr w:type="spell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analysis</w:t>
            </w:r>
            <w:proofErr w:type="spell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(n=311)</w:t>
            </w:r>
          </w:p>
        </w:tc>
      </w:tr>
      <w:tr w:rsidR="006F2548" w:rsidRPr="00BE636B" w14:paraId="65E09299" w14:textId="77777777" w:rsidTr="002421DF">
        <w:trPr>
          <w:trHeight w:val="317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16E1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A04A" w14:textId="77777777" w:rsidR="006F2548" w:rsidRPr="00B876F7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F59A" w14:textId="77777777" w:rsidR="006F2548" w:rsidRPr="00B876F7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C9B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8D386B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3ADE3" w14:textId="77777777" w:rsidR="006F2548" w:rsidRPr="00B876F7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2B907" w14:textId="77777777" w:rsidR="006F2548" w:rsidRPr="00B876F7" w:rsidRDefault="006F2548" w:rsidP="006F2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11A0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6F2548" w:rsidRPr="00BE636B" w14:paraId="6EBDB48F" w14:textId="77777777" w:rsidTr="002421DF">
        <w:trPr>
          <w:trHeight w:val="23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4F4C9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Residential dens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0FB0D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00F33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7F522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E7FBCC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57B3E9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41BBEA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76DEA2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34FE0E33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C4C795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29A63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DAC5B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05 ; 0.199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E0556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542</w:t>
            </w:r>
          </w:p>
        </w:tc>
        <w:tc>
          <w:tcPr>
            <w:tcW w:w="992" w:type="dxa"/>
            <w:shd w:val="clear" w:color="auto" w:fill="auto"/>
          </w:tcPr>
          <w:p w14:paraId="1E39FCF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1AA0BF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9A993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06 ; 0.18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F5991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588</w:t>
            </w:r>
          </w:p>
        </w:tc>
      </w:tr>
      <w:tr w:rsidR="006F2548" w:rsidRPr="00BE636B" w14:paraId="1C03C9A2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11737905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F67B0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0.30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DA769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-0.494 ; -0.11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04376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77CF2FC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267F35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0.29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EEACD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-0.479 ; -0.11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6A81D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02</w:t>
            </w:r>
          </w:p>
        </w:tc>
      </w:tr>
      <w:tr w:rsidR="006F2548" w:rsidRPr="00BE636B" w14:paraId="4C3BEC16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585B0BFD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Distance to local faciliti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E7D55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EFF15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0ACA8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407BBA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7B630F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381118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98B334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58C6A365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DCDD09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18825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4CA51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242 ; 0.10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66FFC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413</w:t>
            </w:r>
          </w:p>
        </w:tc>
        <w:tc>
          <w:tcPr>
            <w:tcW w:w="992" w:type="dxa"/>
            <w:shd w:val="clear" w:color="auto" w:fill="auto"/>
          </w:tcPr>
          <w:p w14:paraId="296F947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9FF55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939A6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212 ; 0.10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964AF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510</w:t>
            </w:r>
          </w:p>
        </w:tc>
      </w:tr>
      <w:tr w:rsidR="006F2548" w:rsidRPr="00BE636B" w14:paraId="372385F9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57774656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D2399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8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F93D3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14 ; 0.37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AE202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69</w:t>
            </w:r>
          </w:p>
        </w:tc>
        <w:tc>
          <w:tcPr>
            <w:tcW w:w="992" w:type="dxa"/>
            <w:shd w:val="clear" w:color="auto" w:fill="auto"/>
          </w:tcPr>
          <w:p w14:paraId="7314425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B42236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20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55F75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(0.014 ; 0.39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FFCB3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036</w:t>
            </w:r>
          </w:p>
        </w:tc>
      </w:tr>
      <w:tr w:rsidR="006F2548" w:rsidRPr="00BE636B" w14:paraId="5946143F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68D77380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76F1B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2472EA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596F0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9040D5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B81BC1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B19C29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64B7EA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6F2548" w:rsidRPr="00BE636B" w14:paraId="18C1439C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70839757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51D86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2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E6806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0.048 ; 0.37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D93C6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992" w:type="dxa"/>
            <w:shd w:val="clear" w:color="auto" w:fill="auto"/>
          </w:tcPr>
          <w:p w14:paraId="76EFEAF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D1565C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2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EFA80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0.087 ; 0.38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0D77F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02</w:t>
            </w:r>
          </w:p>
        </w:tc>
      </w:tr>
      <w:tr w:rsidR="006F2548" w:rsidRPr="00BE636B" w14:paraId="26E6A4A4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494B8692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76732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15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2C1FB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340 ; 0.03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C8ADA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17</w:t>
            </w:r>
          </w:p>
        </w:tc>
        <w:tc>
          <w:tcPr>
            <w:tcW w:w="992" w:type="dxa"/>
            <w:shd w:val="clear" w:color="auto" w:fill="auto"/>
          </w:tcPr>
          <w:p w14:paraId="50B9DBA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52C20F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-0.1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FA277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(-0.378 ; -0.01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C7968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036</w:t>
            </w:r>
          </w:p>
        </w:tc>
      </w:tr>
      <w:tr w:rsidR="006F2548" w:rsidRPr="00BE636B" w14:paraId="1507B8C0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7946FB1F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1CC26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5AEA3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D8496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F84ACF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FED451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C7F913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4F3B8D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00DFCA46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4755A5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AD881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17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F4B8CF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(0.016 ; 0.32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6B9DB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031</w:t>
            </w:r>
          </w:p>
        </w:tc>
        <w:tc>
          <w:tcPr>
            <w:tcW w:w="992" w:type="dxa"/>
            <w:shd w:val="clear" w:color="auto" w:fill="auto"/>
          </w:tcPr>
          <w:p w14:paraId="6B8D97D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2062B5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1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B91FD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(0.008 ; 0.29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074B4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038</w:t>
            </w:r>
          </w:p>
        </w:tc>
      </w:tr>
      <w:tr w:rsidR="006F2548" w:rsidRPr="00BE636B" w14:paraId="3B062CEF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245F8CFD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B08A2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15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B18B2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348 ; 0.03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34D64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99</w:t>
            </w:r>
          </w:p>
        </w:tc>
        <w:tc>
          <w:tcPr>
            <w:tcW w:w="992" w:type="dxa"/>
            <w:shd w:val="clear" w:color="auto" w:fill="auto"/>
          </w:tcPr>
          <w:p w14:paraId="6B0CA9A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FD6037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1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04F363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354 ; 0.01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DF6A8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67</w:t>
            </w:r>
          </w:p>
        </w:tc>
      </w:tr>
      <w:tr w:rsidR="006F2548" w:rsidRPr="00BE636B" w14:paraId="1491CBDC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76F6A4A3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16FCE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FF1BF6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47B76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253584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26EC40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E62523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CFA2CB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6F2548" w:rsidRPr="00BE636B" w14:paraId="78CDEB4A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4681ED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F3341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2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2346A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0.063 ; 0.38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595F4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14:paraId="17A85FD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1716E2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2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9ADC9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0.080 ; 0.38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0CE58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03</w:t>
            </w:r>
          </w:p>
        </w:tc>
      </w:tr>
      <w:tr w:rsidR="006F2548" w:rsidRPr="00BE636B" w14:paraId="59327D8C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0EC87D22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752F9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1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AF43B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363 ; 0.01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C696F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68</w:t>
            </w:r>
          </w:p>
        </w:tc>
        <w:tc>
          <w:tcPr>
            <w:tcW w:w="992" w:type="dxa"/>
            <w:shd w:val="clear" w:color="auto" w:fill="auto"/>
          </w:tcPr>
          <w:p w14:paraId="299AF5A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CDB7D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-0.2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711ABB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(-0.389 ; -0.02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F5365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025</w:t>
            </w:r>
          </w:p>
        </w:tc>
      </w:tr>
      <w:tr w:rsidR="006F2548" w:rsidRPr="00BE636B" w14:paraId="22763707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01074AD1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crim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CDD71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C0884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39271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29D289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22B328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E3D3CD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E53732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25ED4D59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29CB6E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6E042A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A2AAD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235 ; 0.08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81671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347</w:t>
            </w:r>
          </w:p>
        </w:tc>
        <w:tc>
          <w:tcPr>
            <w:tcW w:w="992" w:type="dxa"/>
            <w:shd w:val="clear" w:color="auto" w:fill="auto"/>
          </w:tcPr>
          <w:p w14:paraId="7F5D3E9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737012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6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33C92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217 ; 0.07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B989E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361</w:t>
            </w:r>
          </w:p>
        </w:tc>
      </w:tr>
      <w:tr w:rsidR="006F2548" w:rsidRPr="00BE636B" w14:paraId="6BECF8F2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1BBD19AA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8E496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A3BD0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75 ; 0.30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988F7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240</w:t>
            </w:r>
          </w:p>
        </w:tc>
        <w:tc>
          <w:tcPr>
            <w:tcW w:w="992" w:type="dxa"/>
            <w:shd w:val="clear" w:color="auto" w:fill="auto"/>
          </w:tcPr>
          <w:p w14:paraId="60C57A3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2EF491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D46D9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01 ; 0.26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7C4EE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384</w:t>
            </w:r>
          </w:p>
        </w:tc>
      </w:tr>
      <w:tr w:rsidR="006F2548" w:rsidRPr="00BE636B" w14:paraId="3CEFEADB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7D174449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traf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A3A5C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1B5D2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D1217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EFDD37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AA58C4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C024E8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F8ADA9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67B6B96E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11A8E7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897B7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532E8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55 ; 0.13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2C826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906</w:t>
            </w:r>
          </w:p>
        </w:tc>
        <w:tc>
          <w:tcPr>
            <w:tcW w:w="992" w:type="dxa"/>
            <w:shd w:val="clear" w:color="auto" w:fill="auto"/>
          </w:tcPr>
          <w:p w14:paraId="78946ED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16CB60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90CE1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48 ; 0.12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3F193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876</w:t>
            </w:r>
          </w:p>
        </w:tc>
      </w:tr>
      <w:tr w:rsidR="006F2548" w:rsidRPr="00BE636B" w14:paraId="2B77DB16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67F48D1F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D6C82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3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C8B37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49 ; 0.32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98CFE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48</w:t>
            </w:r>
          </w:p>
        </w:tc>
        <w:tc>
          <w:tcPr>
            <w:tcW w:w="992" w:type="dxa"/>
            <w:shd w:val="clear" w:color="auto" w:fill="auto"/>
          </w:tcPr>
          <w:p w14:paraId="286C2F8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9671AE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7F6B0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86 ; 0.27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3AC3D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304</w:t>
            </w:r>
          </w:p>
        </w:tc>
      </w:tr>
      <w:tr w:rsidR="006F2548" w:rsidRPr="00BE636B" w14:paraId="4A09FEE3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301C9583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Total safe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A0971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D1E2D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F7370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F05FB5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3888B4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855007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000640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113FD81E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8439F4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B050A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4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122E9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93 ; 0.11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924BA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610</w:t>
            </w:r>
          </w:p>
        </w:tc>
        <w:tc>
          <w:tcPr>
            <w:tcW w:w="992" w:type="dxa"/>
            <w:shd w:val="clear" w:color="auto" w:fill="auto"/>
          </w:tcPr>
          <w:p w14:paraId="5D6DBFC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6631B4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1A081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82 ; 0.10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B48AD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594</w:t>
            </w:r>
          </w:p>
        </w:tc>
      </w:tr>
      <w:tr w:rsidR="006F2548" w:rsidRPr="00BE636B" w14:paraId="2727F613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5952A13B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00465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96BB9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41 ; 0.33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A756B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25</w:t>
            </w:r>
          </w:p>
        </w:tc>
        <w:tc>
          <w:tcPr>
            <w:tcW w:w="992" w:type="dxa"/>
            <w:shd w:val="clear" w:color="auto" w:fill="auto"/>
          </w:tcPr>
          <w:p w14:paraId="22B7643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08C0D0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7DCEC8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79 ; 0.28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6BFF2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268</w:t>
            </w:r>
          </w:p>
        </w:tc>
      </w:tr>
      <w:tr w:rsidR="006F2548" w:rsidRPr="00BE636B" w14:paraId="2F52FF80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43180341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Esthetic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41BD7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0EBFD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E2A91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67DDFA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5F9CCB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B2FEB3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85F692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17CEF649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2099A9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B398C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F9B0F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39 ; 0.17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079C7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828</w:t>
            </w:r>
          </w:p>
        </w:tc>
        <w:tc>
          <w:tcPr>
            <w:tcW w:w="992" w:type="dxa"/>
            <w:shd w:val="clear" w:color="auto" w:fill="auto"/>
          </w:tcPr>
          <w:p w14:paraId="0009A6A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D4ACAA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4C4F4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53 ; 0.13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8AB85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925</w:t>
            </w:r>
          </w:p>
        </w:tc>
      </w:tr>
      <w:tr w:rsidR="006F2548" w:rsidRPr="00BE636B" w14:paraId="6E1A4944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79CB0883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127A0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5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E15DA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37 ; 0.34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D29F2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14</w:t>
            </w:r>
          </w:p>
        </w:tc>
        <w:tc>
          <w:tcPr>
            <w:tcW w:w="992" w:type="dxa"/>
            <w:shd w:val="clear" w:color="auto" w:fill="auto"/>
          </w:tcPr>
          <w:p w14:paraId="133103C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A69890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BADF2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35 ; 0.33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0FE6E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14</w:t>
            </w:r>
          </w:p>
        </w:tc>
      </w:tr>
      <w:tr w:rsidR="006F2548" w:rsidRPr="00BE636B" w14:paraId="1361F33D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0179A0A1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Pleasur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13FBC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AE0EF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8084F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878C8B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CB848E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4D0AF0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4D6E6D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0D1AE9E5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BD22AF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E85DE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3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6747F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25 ; 0.18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4017B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692</w:t>
            </w:r>
          </w:p>
        </w:tc>
        <w:tc>
          <w:tcPr>
            <w:tcW w:w="992" w:type="dxa"/>
            <w:shd w:val="clear" w:color="auto" w:fill="auto"/>
          </w:tcPr>
          <w:p w14:paraId="04DB54B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D4D22DA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3EFE8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139 ; 0.15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B677B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928</w:t>
            </w:r>
          </w:p>
        </w:tc>
      </w:tr>
      <w:tr w:rsidR="006F2548" w:rsidRPr="00BE636B" w14:paraId="702D072F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5C8B9DD4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32AB3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DFA868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15 ; 0.36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4CA3F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71</w:t>
            </w:r>
          </w:p>
        </w:tc>
        <w:tc>
          <w:tcPr>
            <w:tcW w:w="992" w:type="dxa"/>
            <w:shd w:val="clear" w:color="auto" w:fill="auto"/>
          </w:tcPr>
          <w:p w14:paraId="5B3B93F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7A79AD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6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ECABA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14 ; 0.35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814B2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071</w:t>
            </w:r>
          </w:p>
        </w:tc>
      </w:tr>
      <w:tr w:rsidR="006F2548" w:rsidRPr="00BE636B" w14:paraId="1C1CB7E9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0A798532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F7910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83866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C89EC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980CF7A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DA44D3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333254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C29D6A7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F2548" w:rsidRPr="00BE636B" w14:paraId="36147AEA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C82736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94F39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52ECA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30 ; 0.269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4DD75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18</w:t>
            </w:r>
          </w:p>
        </w:tc>
        <w:tc>
          <w:tcPr>
            <w:tcW w:w="992" w:type="dxa"/>
            <w:shd w:val="clear" w:color="auto" w:fill="auto"/>
          </w:tcPr>
          <w:p w14:paraId="134A736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A391D1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1EC94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025 ; 0.25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1DCB7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08</w:t>
            </w:r>
          </w:p>
        </w:tc>
      </w:tr>
      <w:tr w:rsidR="006F2548" w:rsidRPr="00BE636B" w14:paraId="1982D33E" w14:textId="77777777" w:rsidTr="002421DF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4ABC2A44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AE429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04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3CF35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241 ; 0.14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51418D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620</w:t>
            </w:r>
          </w:p>
        </w:tc>
        <w:tc>
          <w:tcPr>
            <w:tcW w:w="992" w:type="dxa"/>
            <w:shd w:val="clear" w:color="auto" w:fill="auto"/>
          </w:tcPr>
          <w:p w14:paraId="544CA75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BBCD52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1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4B030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297 ; 0.07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BF072A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239</w:t>
            </w:r>
          </w:p>
        </w:tc>
      </w:tr>
      <w:tr w:rsidR="006F2548" w:rsidRPr="00BE636B" w14:paraId="21FDC3DA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4AEEA41A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Walking and cycling</w:t>
            </w: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 net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1A4439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B8232F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2AB22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201EB4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AB9321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738236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FB29B5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6F2548" w:rsidRPr="00BE636B" w14:paraId="5EF36FDF" w14:textId="77777777" w:rsidTr="002421DF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4F4FF9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FD5AD6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BBCBC3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1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84DC8A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0.008 ; 0.31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0D9F22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992" w:type="dxa"/>
            <w:shd w:val="clear" w:color="auto" w:fill="auto"/>
          </w:tcPr>
          <w:p w14:paraId="509E9EB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03B914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1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40E62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(0.005 ; 0.29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A10CE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0.042</w:t>
            </w:r>
          </w:p>
        </w:tc>
      </w:tr>
      <w:tr w:rsidR="006F2548" w:rsidRPr="00BE636B" w14:paraId="7C3661EE" w14:textId="77777777" w:rsidTr="002421DF">
        <w:trPr>
          <w:trHeight w:val="239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7B154" w14:textId="77777777" w:rsidR="006F2548" w:rsidRPr="00B876F7" w:rsidRDefault="006F2548" w:rsidP="006F254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AABE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-0.1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15BDC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(-0.331 ; 0.05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E07E0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0.1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90E714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DC7C6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-0.1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5EB25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(-0.379 ; -0.0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AB9CB" w14:textId="77777777" w:rsidR="006F2548" w:rsidRPr="00B876F7" w:rsidRDefault="006F2548" w:rsidP="006F2548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</w:rPr>
              <w:t>0.037</w:t>
            </w:r>
          </w:p>
        </w:tc>
      </w:tr>
      <w:tr w:rsidR="006F2548" w:rsidRPr="0077309D" w14:paraId="7C7D8CEA" w14:textId="77777777" w:rsidTr="002421DF">
        <w:trPr>
          <w:trHeight w:val="239"/>
        </w:trPr>
        <w:tc>
          <w:tcPr>
            <w:tcW w:w="921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2C573" w14:textId="50721060" w:rsidR="006F2548" w:rsidRPr="00083FC9" w:rsidRDefault="006F2548" w:rsidP="00083FC9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</w:pPr>
            <w:r w:rsidRPr="00B876F7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Values in bold are statistically significant (P &lt;0.05</w:t>
            </w:r>
            <w:proofErr w:type="gramStart"/>
            <w:r w:rsidRPr="00B876F7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)</w:t>
            </w:r>
            <w:r w:rsidR="00083FC9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;</w:t>
            </w:r>
            <w:proofErr w:type="gramEnd"/>
            <w:r w:rsidR="00083FC9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F4F8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Environmental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ore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were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calculated from the </w:t>
            </w:r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PHA questionnaire (</w:t>
            </w:r>
            <w:r w:rsidR="00272C8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or </w:t>
            </w:r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ssessing Levels of </w:t>
            </w:r>
            <w:proofErr w:type="spellStart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</w:t>
            </w:r>
            <w:proofErr w:type="spellEnd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ctivity and Fitness at population level)</w:t>
            </w:r>
            <w:r w:rsidR="00083FC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8F4F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Self-reported physical activity was calculated from the Recent Physical Activity Questionnaire (RPAQ)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average difference in the outcome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self-reported physical activity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is expressed by the square </w:t>
            </w:r>
            <w:proofErr w:type="gram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root</w:t>
            </w:r>
            <w:r w:rsidR="00083FC9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083FC9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β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indicate the overall longitudinal difference in the outcome score using linear mixed models per 1 SD of perceived built environment score after a standardized Z-score transformation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Analyses were adjusted on: a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ge, social deprivation, educational level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employment status after diagnosis, </w:t>
            </w:r>
            <w:r w:rsidRPr="00E503D3">
              <w:rPr>
                <w:rFonts w:asciiTheme="majorHAnsi" w:hAnsiTheme="majorHAnsi" w:cstheme="majorHAnsi"/>
                <w:color w:val="212121"/>
                <w:sz w:val="16"/>
                <w:szCs w:val="16"/>
                <w:shd w:val="clear" w:color="auto" w:fill="FFFFFF"/>
                <w:lang w:val="en-US"/>
              </w:rPr>
              <w:t>comorbiditie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iving with a partner, 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lang w:val="en-US"/>
              </w:rPr>
              <w:t>trial arm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municipality class (except for Residential density score analyses), perceived home environment, </w:t>
            </w:r>
            <w:r w:rsidRPr="003D3DBC">
              <w:rPr>
                <w:rFonts w:asciiTheme="majorHAnsi" w:hAnsiTheme="majorHAnsi" w:cstheme="minorHAnsi"/>
                <w:sz w:val="16"/>
                <w:szCs w:val="16"/>
                <w:shd w:val="clear" w:color="auto" w:fill="FFFFFF"/>
                <w:lang w:val="en-US"/>
              </w:rPr>
              <w:t>COVID-19 pandemic trial statu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ongitudinal 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BMI, longitudinal quality of life, and longitudinal health status</w:t>
            </w:r>
            <w:r w:rsidR="00083FC9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d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ross-sectional association of perceived neighborhood environment and physical activity i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environmental perception score term</w:t>
            </w:r>
            <w:r w:rsidR="00083FC9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e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longitudinal association of perceived neighborhood environment and physical activity i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interaction term between the intervention visit and the environmental perception score.</w:t>
            </w:r>
          </w:p>
        </w:tc>
      </w:tr>
    </w:tbl>
    <w:p w14:paraId="7793D96D" w14:textId="77777777" w:rsidR="006F2548" w:rsidRPr="006F2548" w:rsidRDefault="006F2548" w:rsidP="00272C80">
      <w:pPr>
        <w:rPr>
          <w:lang w:val="en-US"/>
        </w:rPr>
      </w:pPr>
    </w:p>
    <w:sectPr w:rsidR="006F2548" w:rsidRPr="006F2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48"/>
    <w:rsid w:val="00083FC9"/>
    <w:rsid w:val="002421DF"/>
    <w:rsid w:val="00272C80"/>
    <w:rsid w:val="00620288"/>
    <w:rsid w:val="006F2548"/>
    <w:rsid w:val="006F3A20"/>
    <w:rsid w:val="00702426"/>
    <w:rsid w:val="0077309D"/>
    <w:rsid w:val="008E6C9A"/>
    <w:rsid w:val="00E5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C77D1"/>
  <w15:chartTrackingRefBased/>
  <w15:docId w15:val="{2263BA4B-CE6E-49A3-ABE5-512A4135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0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7</cp:revision>
  <dcterms:created xsi:type="dcterms:W3CDTF">2025-02-12T14:16:00Z</dcterms:created>
  <dcterms:modified xsi:type="dcterms:W3CDTF">2025-11-03T10:27:00Z</dcterms:modified>
</cp:coreProperties>
</file>